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32059" w14:textId="77777777" w:rsidR="000A02AD" w:rsidRPr="001549D3" w:rsidRDefault="000A02AD" w:rsidP="000A02AD">
      <w:pPr>
        <w:pStyle w:val="SupplementaryMaterial"/>
        <w:rPr>
          <w:b w:val="0"/>
        </w:rPr>
      </w:pPr>
      <w:r w:rsidRPr="001549D3">
        <w:t>Supplementary Material</w:t>
      </w:r>
    </w:p>
    <w:p w14:paraId="1AACD0EC" w14:textId="77777777" w:rsidR="000A02AD" w:rsidRDefault="000A02AD" w:rsidP="006263D3">
      <w:pPr>
        <w:spacing w:before="0" w:afterLines="50" w:after="120"/>
        <w:jc w:val="center"/>
        <w:rPr>
          <w:rFonts w:cs="Times New Roman"/>
          <w:b/>
          <w:szCs w:val="24"/>
        </w:rPr>
      </w:pPr>
    </w:p>
    <w:p w14:paraId="2FCADD83" w14:textId="684D20A3" w:rsidR="006263D3" w:rsidRPr="00C711EE" w:rsidRDefault="00096614" w:rsidP="006263D3">
      <w:pPr>
        <w:spacing w:before="0" w:afterLines="50" w:after="120"/>
        <w:jc w:val="center"/>
        <w:rPr>
          <w:szCs w:val="21"/>
          <w:lang w:val="en"/>
        </w:rPr>
      </w:pPr>
      <w:bookmarkStart w:id="0" w:name="_GoBack"/>
      <w:bookmarkEnd w:id="0"/>
      <w:r>
        <w:rPr>
          <w:rFonts w:cs="Times New Roman"/>
          <w:b/>
          <w:szCs w:val="24"/>
        </w:rPr>
        <w:t>Supplementary</w:t>
      </w:r>
      <w:r w:rsidRPr="0086281C">
        <w:rPr>
          <w:rFonts w:hint="eastAsia"/>
          <w:b/>
          <w:szCs w:val="21"/>
        </w:rPr>
        <w:t xml:space="preserve"> </w:t>
      </w:r>
      <w:r w:rsidR="006263D3" w:rsidRPr="0086281C">
        <w:rPr>
          <w:rFonts w:hint="eastAsia"/>
          <w:b/>
          <w:szCs w:val="21"/>
        </w:rPr>
        <w:t>Table</w:t>
      </w:r>
      <w:r w:rsidR="006263D3" w:rsidRPr="0086281C">
        <w:rPr>
          <w:b/>
          <w:szCs w:val="21"/>
        </w:rPr>
        <w:t xml:space="preserve"> S1</w:t>
      </w:r>
      <w:r w:rsidR="006263D3" w:rsidRPr="00C711EE">
        <w:rPr>
          <w:szCs w:val="21"/>
        </w:rPr>
        <w:t xml:space="preserve"> </w:t>
      </w:r>
      <w:r w:rsidR="006263D3" w:rsidRPr="00C711EE">
        <w:rPr>
          <w:szCs w:val="21"/>
          <w:lang w:val="en"/>
        </w:rPr>
        <w:t xml:space="preserve">Physiological and biochemical characteristics of </w:t>
      </w:r>
      <w:r w:rsidR="006263D3" w:rsidRPr="001E33DB">
        <w:rPr>
          <w:i/>
          <w:color w:val="000000"/>
          <w:szCs w:val="21"/>
        </w:rPr>
        <w:t>V</w:t>
      </w:r>
      <w:r w:rsidR="006263D3">
        <w:rPr>
          <w:i/>
          <w:color w:val="000000"/>
          <w:szCs w:val="21"/>
        </w:rPr>
        <w:t>.</w:t>
      </w:r>
      <w:r w:rsidR="006263D3" w:rsidRPr="001E33DB">
        <w:rPr>
          <w:i/>
          <w:color w:val="000000"/>
          <w:szCs w:val="21"/>
        </w:rPr>
        <w:t xml:space="preserve"> </w:t>
      </w:r>
      <w:proofErr w:type="spellStart"/>
      <w:r w:rsidR="006263D3" w:rsidRPr="001E33DB">
        <w:rPr>
          <w:i/>
          <w:color w:val="000000"/>
          <w:szCs w:val="21"/>
        </w:rPr>
        <w:t>fluvialis</w:t>
      </w:r>
      <w:proofErr w:type="spellEnd"/>
      <w:r w:rsidR="006263D3" w:rsidRPr="001E33DB">
        <w:rPr>
          <w:szCs w:val="21"/>
          <w:lang w:val="en"/>
        </w:rPr>
        <w:t xml:space="preserve"> A8 </w:t>
      </w:r>
      <w:r w:rsidR="006263D3" w:rsidRPr="001E33DB">
        <w:rPr>
          <w:rFonts w:hint="eastAsia"/>
          <w:szCs w:val="21"/>
          <w:lang w:val="en"/>
        </w:rPr>
        <w:t>tested</w:t>
      </w:r>
      <w:r w:rsidR="006263D3" w:rsidRPr="001E33DB">
        <w:rPr>
          <w:szCs w:val="21"/>
          <w:lang w:val="en"/>
        </w:rPr>
        <w:t xml:space="preserve"> </w:t>
      </w:r>
      <w:r w:rsidR="006263D3" w:rsidRPr="00C711EE">
        <w:rPr>
          <w:rFonts w:hint="eastAsia"/>
          <w:szCs w:val="21"/>
          <w:lang w:val="en"/>
        </w:rPr>
        <w:t>by</w:t>
      </w:r>
      <w:r w:rsidR="006263D3" w:rsidRPr="00C711EE">
        <w:rPr>
          <w:szCs w:val="21"/>
          <w:lang w:val="en"/>
        </w:rPr>
        <w:t xml:space="preserve"> VITEK 2 GN system</w:t>
      </w:r>
    </w:p>
    <w:tbl>
      <w:tblPr>
        <w:tblW w:w="10109" w:type="dxa"/>
        <w:jc w:val="center"/>
        <w:tblBorders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22"/>
        <w:gridCol w:w="2991"/>
        <w:gridCol w:w="871"/>
        <w:gridCol w:w="1156"/>
        <w:gridCol w:w="3118"/>
        <w:gridCol w:w="851"/>
      </w:tblGrid>
      <w:tr w:rsidR="006263D3" w:rsidRPr="006263D3" w14:paraId="375CB171" w14:textId="77777777" w:rsidTr="006263D3">
        <w:trPr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A0AA5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bookmarkStart w:id="1" w:name="_Hlk504743635"/>
            <w:r w:rsidRPr="006263D3">
              <w:rPr>
                <w:color w:val="000000"/>
                <w:sz w:val="21"/>
                <w:szCs w:val="21"/>
              </w:rPr>
              <w:t>Abbr</w:t>
            </w:r>
            <w:r w:rsidRPr="006263D3"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B42EA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bookmarkStart w:id="2" w:name="OLE_LINK188"/>
            <w:bookmarkStart w:id="3" w:name="OLE_LINK189"/>
            <w:r w:rsidRPr="006263D3">
              <w:rPr>
                <w:color w:val="000000"/>
                <w:sz w:val="21"/>
                <w:szCs w:val="21"/>
              </w:rPr>
              <w:t>Reaction</w:t>
            </w:r>
            <w:bookmarkEnd w:id="2"/>
            <w:bookmarkEnd w:id="3"/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6E0B4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bookmarkStart w:id="4" w:name="OLE_LINK190"/>
            <w:bookmarkStart w:id="5" w:name="OLE_LINK191"/>
            <w:r w:rsidRPr="006263D3">
              <w:rPr>
                <w:color w:val="000000"/>
                <w:sz w:val="21"/>
                <w:szCs w:val="21"/>
              </w:rPr>
              <w:t>Result</w:t>
            </w:r>
            <w:bookmarkEnd w:id="4"/>
            <w:bookmarkEnd w:id="5"/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B3FB4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Abbr.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BB09F7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Reac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A7A0D49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Result</w:t>
            </w:r>
          </w:p>
        </w:tc>
      </w:tr>
      <w:bookmarkEnd w:id="1"/>
      <w:tr w:rsidR="006263D3" w:rsidRPr="006263D3" w14:paraId="3123F2B6" w14:textId="77777777" w:rsidTr="006263D3">
        <w:trPr>
          <w:jc w:val="center"/>
        </w:trPr>
        <w:tc>
          <w:tcPr>
            <w:tcW w:w="112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A1002B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APPA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4BE9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Ala-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Phe</w:t>
            </w:r>
            <w:proofErr w:type="spellEnd"/>
            <w:r w:rsidRPr="006263D3">
              <w:rPr>
                <w:color w:val="000000"/>
                <w:sz w:val="21"/>
                <w:szCs w:val="21"/>
              </w:rPr>
              <w:t>-Pro-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arylamidase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12D0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954E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SAC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A5F29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Saccharose</w:t>
            </w:r>
            <w:proofErr w:type="spellEnd"/>
            <w:r w:rsidRPr="006263D3">
              <w:rPr>
                <w:color w:val="000000"/>
                <w:sz w:val="21"/>
                <w:szCs w:val="21"/>
              </w:rPr>
              <w:t>/Sucro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13A16171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660918CB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B22EE9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ADO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89CE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Adonito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7452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47B61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dTAG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F109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D-tagat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7D4B3F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7FE1CAC8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6090C9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PyrA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41B4D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L-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pyrrolydonyl</w:t>
            </w:r>
            <w:proofErr w:type="spellEnd"/>
            <w:r w:rsidRPr="006263D3">
              <w:rPr>
                <w:color w:val="000000"/>
                <w:sz w:val="21"/>
                <w:szCs w:val="21"/>
              </w:rPr>
              <w:t>-</w:t>
            </w:r>
            <w:bookmarkStart w:id="6" w:name="OLE_LINK182"/>
            <w:bookmarkStart w:id="7" w:name="OLE_LINK187"/>
            <w:proofErr w:type="spellStart"/>
            <w:r w:rsidRPr="006263D3">
              <w:rPr>
                <w:color w:val="000000"/>
                <w:sz w:val="21"/>
                <w:szCs w:val="21"/>
              </w:rPr>
              <w:t>arylamidase</w:t>
            </w:r>
            <w:bookmarkEnd w:id="6"/>
            <w:bookmarkEnd w:id="7"/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81FC7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80816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dTR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AF1F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D-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trehalo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FC1262A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4E52D6B8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42D5D56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1ARL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2575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L-</w:t>
            </w:r>
            <w:proofErr w:type="spellStart"/>
            <w:r w:rsidRPr="006263D3">
              <w:rPr>
                <w:sz w:val="21"/>
                <w:szCs w:val="21"/>
              </w:rPr>
              <w:t>arabito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CF5FF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63897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C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5C39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Citrate(sodiu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CCC2276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486C4D4C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B04201E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dCEL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0FF7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D-</w:t>
            </w:r>
            <w:proofErr w:type="spellStart"/>
            <w:r w:rsidRPr="006263D3">
              <w:rPr>
                <w:sz w:val="21"/>
                <w:szCs w:val="21"/>
              </w:rPr>
              <w:t>cellobios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5F0B1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F9C6D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M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0F18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Malon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12F235C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5D966634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DDE446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BGAL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2536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bookmarkStart w:id="8" w:name="OLE_LINK194"/>
            <w:r w:rsidRPr="006263D3">
              <w:rPr>
                <w:color w:val="000000"/>
                <w:sz w:val="21"/>
                <w:szCs w:val="21"/>
              </w:rPr>
              <w:t>Beta</w:t>
            </w:r>
            <w:bookmarkEnd w:id="8"/>
            <w:r w:rsidRPr="006263D3">
              <w:rPr>
                <w:color w:val="000000"/>
                <w:sz w:val="21"/>
                <w:szCs w:val="21"/>
              </w:rPr>
              <w:t>-galactosida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623D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9699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5K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38237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5-keto-D-glucon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3876E11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7AA28A83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DDBC589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H</w:t>
            </w:r>
            <w:r w:rsidRPr="006263D3">
              <w:rPr>
                <w:color w:val="000000"/>
                <w:sz w:val="21"/>
                <w:szCs w:val="21"/>
                <w:vertAlign w:val="subscript"/>
              </w:rPr>
              <w:t>2</w:t>
            </w:r>
            <w:r w:rsidRPr="006263D3"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60126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H</w:t>
            </w:r>
            <w:r w:rsidRPr="006263D3">
              <w:rPr>
                <w:color w:val="000000"/>
                <w:sz w:val="21"/>
                <w:szCs w:val="21"/>
                <w:vertAlign w:val="subscript"/>
              </w:rPr>
              <w:t>2</w:t>
            </w:r>
            <w:r w:rsidRPr="006263D3">
              <w:rPr>
                <w:color w:val="000000"/>
                <w:sz w:val="21"/>
                <w:szCs w:val="21"/>
              </w:rPr>
              <w:t>S produc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6C35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0540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1LAT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409DF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 xml:space="preserve">L-lactate 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alkalinis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EABA9E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0ABCE685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8A8C43E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BNA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D53B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Beta-N-acetyl-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glucosaminidas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1817A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0F1AD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AGL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430D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Alpha-glucosid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962B4BF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464AFBA1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BE43BB6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AGLTp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35BD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Glutamyl</w:t>
            </w:r>
            <w:proofErr w:type="spellEnd"/>
            <w:r w:rsidRPr="006263D3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arylamidase</w:t>
            </w:r>
            <w:proofErr w:type="spellEnd"/>
            <w:r w:rsidRPr="006263D3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pNA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7B6E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F92CE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SU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FC41A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 xml:space="preserve">Succinate 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alkalinis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132D60F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6A36482E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5A424D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dGLU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5D4F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D-gluco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7326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4DE1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NA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85E2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bookmarkStart w:id="9" w:name="OLE_LINK11"/>
            <w:bookmarkStart w:id="10" w:name="OLE_LINK12"/>
            <w:r w:rsidRPr="006263D3">
              <w:rPr>
                <w:color w:val="000000"/>
                <w:sz w:val="21"/>
                <w:szCs w:val="21"/>
              </w:rPr>
              <w:t>Beta-N-acetyl-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galactosamanidase</w:t>
            </w:r>
            <w:bookmarkEnd w:id="9"/>
            <w:bookmarkEnd w:id="10"/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7D0396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3D1DFBC1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F7BF5E9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GGT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5C66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Gama-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glutamyl</w:t>
            </w:r>
            <w:proofErr w:type="spellEnd"/>
            <w:r w:rsidRPr="006263D3">
              <w:rPr>
                <w:color w:val="000000"/>
                <w:sz w:val="21"/>
                <w:szCs w:val="21"/>
              </w:rPr>
              <w:t>-transfera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8762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A1DEC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AG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AB97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Alpha-galactosid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B19855D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4A657036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24FF31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OF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D298D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Fermentation/</w:t>
            </w:r>
            <w:bookmarkStart w:id="11" w:name="OLE_LINK178"/>
            <w:bookmarkStart w:id="12" w:name="OLE_LINK179"/>
            <w:r w:rsidRPr="006263D3">
              <w:rPr>
                <w:color w:val="000000"/>
                <w:sz w:val="21"/>
                <w:szCs w:val="21"/>
              </w:rPr>
              <w:t>glucose</w:t>
            </w:r>
            <w:bookmarkEnd w:id="11"/>
            <w:bookmarkEnd w:id="12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FAD3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3CF4D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PHO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46DAD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920623C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1FF64785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08EAE5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BGLU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340EE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Beta-glucosida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ED7EF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EADD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Gly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FC58D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 xml:space="preserve">Glycine 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arylamid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57AB81F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3849D889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6226D0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dMAL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D190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D-</w:t>
            </w:r>
            <w:r w:rsidRPr="006263D3">
              <w:rPr>
                <w:sz w:val="21"/>
                <w:szCs w:val="21"/>
              </w:rPr>
              <w:t>malto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614EF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DE42C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OD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75389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bookmarkStart w:id="13" w:name="OLE_LINK195"/>
            <w:bookmarkStart w:id="14" w:name="OLE_LINK196"/>
            <w:r w:rsidRPr="006263D3">
              <w:rPr>
                <w:color w:val="000000"/>
                <w:sz w:val="21"/>
                <w:szCs w:val="21"/>
              </w:rPr>
              <w:t>Ornithine</w:t>
            </w:r>
            <w:bookmarkStart w:id="15" w:name="OLE_LINK183"/>
            <w:bookmarkStart w:id="16" w:name="OLE_LINK184"/>
            <w:r w:rsidRPr="006263D3">
              <w:rPr>
                <w:color w:val="000000"/>
                <w:sz w:val="21"/>
                <w:szCs w:val="21"/>
              </w:rPr>
              <w:t xml:space="preserve"> decarboxylase</w:t>
            </w:r>
            <w:bookmarkEnd w:id="13"/>
            <w:bookmarkEnd w:id="14"/>
            <w:bookmarkEnd w:id="15"/>
            <w:bookmarkEnd w:id="16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94C89A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71C3BF92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404C5D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dMAN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6297C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D-mannito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26139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8A61D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LD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A1A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Lysine decarboxyl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03AFB3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2D6424F2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D99416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dMEN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EA391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D-manno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5F6D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ACDF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1HI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BC03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L-histidine assimi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428D446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27713BD1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5EA357F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BXYL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3445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bookmarkStart w:id="17" w:name="OLE_LINK180"/>
            <w:bookmarkStart w:id="18" w:name="OLE_LINK181"/>
            <w:r w:rsidRPr="006263D3">
              <w:rPr>
                <w:color w:val="000000"/>
                <w:sz w:val="21"/>
                <w:szCs w:val="21"/>
              </w:rPr>
              <w:t>Beta</w:t>
            </w:r>
            <w:bookmarkEnd w:id="17"/>
            <w:bookmarkEnd w:id="18"/>
            <w:r w:rsidRPr="006263D3">
              <w:rPr>
                <w:color w:val="000000"/>
                <w:sz w:val="21"/>
                <w:szCs w:val="21"/>
              </w:rPr>
              <w:t>-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xylosidas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0C8F1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9A68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CM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5A4B7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Coumar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9DCD20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29745EBE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E10977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BALap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FA891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 xml:space="preserve">Beta-alanine 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arylamidase</w:t>
            </w:r>
            <w:proofErr w:type="spellEnd"/>
            <w:r w:rsidRPr="006263D3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pNA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919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7988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BGU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2807A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Beta-</w:t>
            </w:r>
            <w:bookmarkStart w:id="19" w:name="OLE_LINK185"/>
            <w:bookmarkStart w:id="20" w:name="OLE_LINK186"/>
            <w:proofErr w:type="spellStart"/>
            <w:r w:rsidRPr="006263D3">
              <w:rPr>
                <w:color w:val="000000"/>
                <w:sz w:val="21"/>
                <w:szCs w:val="21"/>
              </w:rPr>
              <w:t>glucoronidase</w:t>
            </w:r>
            <w:bookmarkEnd w:id="19"/>
            <w:bookmarkEnd w:id="20"/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807AC9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1A1C4F53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063629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ProA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ACE5E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 xml:space="preserve">L-proline 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arylamidas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C1F2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C139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0129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7736C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0/129 resis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E13D69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1B3DC0CA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B1BEF47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LI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7659E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Lipa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2045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C477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GG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E1789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Glu-Gly-Arg-arylamid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599E047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1147C29A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B19B351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PLE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0EB2B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Palatinos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A81B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E88E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1ML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67D0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L-</w:t>
            </w:r>
            <w:r w:rsidRPr="006263D3">
              <w:rPr>
                <w:sz w:val="21"/>
                <w:szCs w:val="21"/>
              </w:rPr>
              <w:t>malate</w:t>
            </w:r>
            <w:r w:rsidRPr="006263D3">
              <w:rPr>
                <w:color w:val="000000"/>
                <w:sz w:val="21"/>
                <w:szCs w:val="21"/>
              </w:rPr>
              <w:t xml:space="preserve"> assimi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BE6689A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</w:tr>
      <w:tr w:rsidR="006263D3" w:rsidRPr="006263D3" w14:paraId="1EE67FB1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9013B9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TyrA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767FF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 xml:space="preserve">Tyrosine </w:t>
            </w:r>
            <w:proofErr w:type="spellStart"/>
            <w:r w:rsidRPr="006263D3">
              <w:rPr>
                <w:color w:val="000000"/>
                <w:sz w:val="21"/>
                <w:szCs w:val="21"/>
              </w:rPr>
              <w:t>arylamidas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D633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372E4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ELL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8D16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Ellm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3D0735C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3405D245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BBD791A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URE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B9F1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Urea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2AACA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EF036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1L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1FF8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L-lactate assimi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75431C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+</w:t>
            </w:r>
          </w:p>
        </w:tc>
      </w:tr>
      <w:tr w:rsidR="006263D3" w:rsidRPr="006263D3" w14:paraId="277F2F64" w14:textId="77777777" w:rsidTr="006263D3">
        <w:trPr>
          <w:jc w:val="center"/>
        </w:trPr>
        <w:tc>
          <w:tcPr>
            <w:tcW w:w="1122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E605F08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6263D3">
              <w:rPr>
                <w:color w:val="000000"/>
                <w:sz w:val="21"/>
                <w:szCs w:val="21"/>
              </w:rPr>
              <w:t>dSOR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22A9810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D-sorbitol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71875B5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6263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06856B3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DD308D6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rPr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5406E4AA" w14:textId="77777777" w:rsidR="006263D3" w:rsidRPr="006263D3" w:rsidRDefault="006263D3" w:rsidP="006263D3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5D0A4307" w14:textId="2248E8A2" w:rsidR="00415B0C" w:rsidRPr="00FD24DC" w:rsidRDefault="00415B0C" w:rsidP="008324C2">
      <w:pPr>
        <w:ind w:leftChars="-337" w:left="-809"/>
        <w:jc w:val="center"/>
        <w:rPr>
          <w:szCs w:val="21"/>
        </w:rPr>
      </w:pPr>
    </w:p>
    <w:sectPr w:rsidR="00415B0C" w:rsidRPr="00FD24DC" w:rsidSect="008324C2">
      <w:headerReference w:type="first" r:id="rId8"/>
      <w:foot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2EAD7B" w14:textId="77777777" w:rsidR="006538CE" w:rsidRDefault="006538CE" w:rsidP="00117666">
      <w:pPr>
        <w:spacing w:after="0"/>
      </w:pPr>
      <w:r>
        <w:separator/>
      </w:r>
    </w:p>
  </w:endnote>
  <w:endnote w:type="continuationSeparator" w:id="0">
    <w:p w14:paraId="526DF2D0" w14:textId="77777777" w:rsidR="006538CE" w:rsidRDefault="006538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090474"/>
      <w:docPartObj>
        <w:docPartGallery w:val="Page Numbers (Bottom of Page)"/>
        <w:docPartUnique/>
      </w:docPartObj>
    </w:sdtPr>
    <w:sdtEndPr/>
    <w:sdtContent>
      <w:p w14:paraId="6E7E1ADE" w14:textId="198ACEF9" w:rsidR="0031092E" w:rsidRDefault="0031092E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02AD" w:rsidRPr="000A02AD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131A2B66" w14:textId="77777777" w:rsidR="0031092E" w:rsidRDefault="0031092E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B4D7C" w14:textId="77777777" w:rsidR="006538CE" w:rsidRDefault="006538CE" w:rsidP="00117666">
      <w:pPr>
        <w:spacing w:after="0"/>
      </w:pPr>
      <w:r>
        <w:separator/>
      </w:r>
    </w:p>
  </w:footnote>
  <w:footnote w:type="continuationSeparator" w:id="0">
    <w:p w14:paraId="13F52759" w14:textId="77777777" w:rsidR="006538CE" w:rsidRDefault="006538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69D5C1" w14:textId="4E7BA6D6" w:rsidR="00101C48" w:rsidRDefault="0031092E" w:rsidP="0093429D">
    <w:r>
      <w:rPr>
        <w:b/>
        <w:noProof/>
        <w:lang w:eastAsia="zh-CN"/>
      </w:rPr>
      <w:drawing>
        <wp:inline distT="0" distB="0" distL="0" distR="0" wp14:anchorId="78BC4BDC" wp14:editId="6AB73B3E">
          <wp:extent cx="1383665" cy="494030"/>
          <wp:effectExtent l="0" t="0" r="6985" b="1270"/>
          <wp:docPr id="41" name="图片 4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614"/>
    <w:rsid w:val="000A02AD"/>
    <w:rsid w:val="00101C48"/>
    <w:rsid w:val="00105FD9"/>
    <w:rsid w:val="00117666"/>
    <w:rsid w:val="001549D3"/>
    <w:rsid w:val="00160065"/>
    <w:rsid w:val="00177D84"/>
    <w:rsid w:val="001B0A54"/>
    <w:rsid w:val="00267D18"/>
    <w:rsid w:val="00274347"/>
    <w:rsid w:val="002868E2"/>
    <w:rsid w:val="002869C3"/>
    <w:rsid w:val="002936E4"/>
    <w:rsid w:val="002B4A57"/>
    <w:rsid w:val="002C74CA"/>
    <w:rsid w:val="003071BC"/>
    <w:rsid w:val="0031092E"/>
    <w:rsid w:val="003123F4"/>
    <w:rsid w:val="003544FB"/>
    <w:rsid w:val="003D2F2D"/>
    <w:rsid w:val="00401590"/>
    <w:rsid w:val="00415B0C"/>
    <w:rsid w:val="0044235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63D3"/>
    <w:rsid w:val="006375C7"/>
    <w:rsid w:val="006538CE"/>
    <w:rsid w:val="00654E8F"/>
    <w:rsid w:val="00660D05"/>
    <w:rsid w:val="006820B1"/>
    <w:rsid w:val="006B7D14"/>
    <w:rsid w:val="006F43F7"/>
    <w:rsid w:val="00701727"/>
    <w:rsid w:val="0070566C"/>
    <w:rsid w:val="00714C50"/>
    <w:rsid w:val="00725A7D"/>
    <w:rsid w:val="007501BE"/>
    <w:rsid w:val="00790BB3"/>
    <w:rsid w:val="007C206C"/>
    <w:rsid w:val="00817DD6"/>
    <w:rsid w:val="008324C2"/>
    <w:rsid w:val="0083759F"/>
    <w:rsid w:val="00885156"/>
    <w:rsid w:val="009151AA"/>
    <w:rsid w:val="0093429D"/>
    <w:rsid w:val="00943573"/>
    <w:rsid w:val="00964134"/>
    <w:rsid w:val="00970F7D"/>
    <w:rsid w:val="00994A3D"/>
    <w:rsid w:val="009B6C9F"/>
    <w:rsid w:val="009C2B12"/>
    <w:rsid w:val="00A159DB"/>
    <w:rsid w:val="00A174D9"/>
    <w:rsid w:val="00AA4D24"/>
    <w:rsid w:val="00AB6715"/>
    <w:rsid w:val="00B1671E"/>
    <w:rsid w:val="00B25EB8"/>
    <w:rsid w:val="00B30C1A"/>
    <w:rsid w:val="00B37F4D"/>
    <w:rsid w:val="00C52A7B"/>
    <w:rsid w:val="00C52FB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515"/>
    <w:rsid w:val="00F378E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DCFE2C-AB68-440F-9B2C-3684F3253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chunsheng</cp:lastModifiedBy>
  <cp:revision>5</cp:revision>
  <cp:lastPrinted>2013-10-03T12:51:00Z</cp:lastPrinted>
  <dcterms:created xsi:type="dcterms:W3CDTF">2020-05-25T01:56:00Z</dcterms:created>
  <dcterms:modified xsi:type="dcterms:W3CDTF">2020-05-25T02:12:00Z</dcterms:modified>
</cp:coreProperties>
</file>